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0DF" w:rsidRPr="006E00DF" w:rsidRDefault="006E00DF" w:rsidP="006E00DF">
      <w:pPr>
        <w:rPr>
          <w:lang w:val="en-US"/>
        </w:rPr>
      </w:pPr>
      <w:proofErr w:type="gramStart"/>
      <w:r w:rsidRPr="004E074A">
        <w:rPr>
          <w:rFonts w:ascii="Times New Roman" w:hAnsi="Times New Roman" w:cs="Times New Roman"/>
          <w:b/>
          <w:lang w:val="en-US"/>
        </w:rPr>
        <w:t>Table 1S</w:t>
      </w:r>
      <w:r w:rsidRPr="004E074A">
        <w:rPr>
          <w:rFonts w:ascii="Times New Roman" w:hAnsi="Times New Roman" w:cs="Times New Roman"/>
          <w:lang w:val="en-US"/>
        </w:rPr>
        <w:t>.</w:t>
      </w:r>
      <w:proofErr w:type="gramEnd"/>
      <w:r w:rsidRPr="004E074A">
        <w:rPr>
          <w:rFonts w:ascii="Times New Roman" w:hAnsi="Times New Roman" w:cs="Times New Roman"/>
          <w:lang w:val="en-US"/>
        </w:rPr>
        <w:t xml:space="preserve"> Average mortality of fish larvae following infection with </w:t>
      </w:r>
      <w:r w:rsidRPr="004E074A">
        <w:rPr>
          <w:rFonts w:ascii="Times New Roman" w:hAnsi="Times New Roman" w:cs="Times New Roman"/>
          <w:i/>
          <w:lang w:val="en-US"/>
        </w:rPr>
        <w:t xml:space="preserve">Vibrio </w:t>
      </w:r>
      <w:proofErr w:type="spellStart"/>
      <w:r w:rsidRPr="004E074A">
        <w:rPr>
          <w:rFonts w:ascii="Times New Roman" w:hAnsi="Times New Roman" w:cs="Times New Roman"/>
          <w:i/>
          <w:lang w:val="en-US"/>
        </w:rPr>
        <w:t>anguillarum</w:t>
      </w:r>
      <w:proofErr w:type="spellEnd"/>
      <w:r w:rsidRPr="004E074A">
        <w:rPr>
          <w:rFonts w:ascii="Times New Roman" w:hAnsi="Times New Roman" w:cs="Times New Roman"/>
          <w:lang w:val="en-US"/>
        </w:rPr>
        <w:t xml:space="preserve"> in high dose (HD) </w:t>
      </w:r>
      <w:r>
        <w:rPr>
          <w:rFonts w:ascii="Times New Roman" w:hAnsi="Times New Roman" w:cs="Times New Roman"/>
          <w:lang w:val="en-US"/>
        </w:rPr>
        <w:t xml:space="preserve">and </w:t>
      </w:r>
      <w:r w:rsidRPr="004E074A">
        <w:rPr>
          <w:rFonts w:ascii="Times New Roman" w:hAnsi="Times New Roman" w:cs="Times New Roman"/>
          <w:lang w:val="en-US"/>
        </w:rPr>
        <w:t>low dose (LD)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lmx406\\Downloads\\Tab-virulence modified for genome-ms.xlsx" "Table 1!R4C1:R32C5" \a \f 4 \h </w:instrText>
      </w:r>
      <w:r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tbl>
      <w:tblPr>
        <w:tblW w:w="64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140"/>
        <w:gridCol w:w="1780"/>
        <w:gridCol w:w="1600"/>
      </w:tblGrid>
      <w:tr w:rsidR="006E00DF" w:rsidRPr="004E074A" w:rsidTr="00193B11">
        <w:trPr>
          <w:trHeight w:val="319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proofErr w:type="spellStart"/>
            <w:r w:rsidRPr="004E074A">
              <w:rPr>
                <w:rFonts w:ascii="Times New Roman" w:eastAsia="Times New Roman" w:hAnsi="Times New Roman" w:cs="Times New Roman"/>
                <w:b/>
                <w:bCs/>
                <w:color w:val="020303"/>
                <w:sz w:val="24"/>
                <w:szCs w:val="24"/>
                <w:lang w:eastAsia="da-DK"/>
              </w:rPr>
              <w:t>Strain</w:t>
            </w:r>
            <w:proofErr w:type="spellEnd"/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 xml:space="preserve">High </w:t>
            </w:r>
            <w:proofErr w:type="spellStart"/>
            <w:r w:rsidRPr="004E07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dose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 xml:space="preserve">Low </w:t>
            </w:r>
            <w:proofErr w:type="spellStart"/>
            <w:r w:rsidRPr="004E07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dose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20303"/>
                <w:sz w:val="24"/>
                <w:szCs w:val="24"/>
                <w:lang w:eastAsia="da-DK"/>
              </w:rPr>
            </w:pPr>
            <w:proofErr w:type="spellStart"/>
            <w:r w:rsidRPr="004E074A">
              <w:rPr>
                <w:rFonts w:ascii="Times New Roman" w:eastAsia="Times New Roman" w:hAnsi="Times New Roman" w:cs="Times New Roman"/>
                <w:b/>
                <w:bCs/>
                <w:color w:val="020303"/>
                <w:sz w:val="24"/>
                <w:szCs w:val="24"/>
                <w:lang w:eastAsia="da-DK"/>
              </w:rPr>
              <w:t>Virulence</w:t>
            </w:r>
            <w:r w:rsidRPr="00BB3BBB">
              <w:rPr>
                <w:rFonts w:ascii="Times New Roman" w:eastAsia="Times New Roman" w:hAnsi="Times New Roman" w:cs="Times New Roman"/>
                <w:b/>
                <w:bCs/>
                <w:color w:val="020303"/>
                <w:sz w:val="24"/>
                <w:szCs w:val="24"/>
                <w:vertAlign w:val="superscript"/>
                <w:lang w:eastAsia="da-DK"/>
              </w:rPr>
              <w:t>a</w:t>
            </w:r>
            <w:proofErr w:type="spellEnd"/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HI6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</w:t>
            </w:r>
          </w:p>
        </w:tc>
        <w:bookmarkStart w:id="0" w:name="_GoBack"/>
        <w:bookmarkEnd w:id="0"/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90-11-2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178/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DSM215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91-7-1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601/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PF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PF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PF430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261/9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7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BFBF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9014/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C0BFBF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90-11-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C0BFBF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VIB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C0BFBF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S2 2/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C0BFBF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A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C0BFBF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429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43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51/82/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87-9-1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91-8-1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NB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VA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87-9-1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</w:p>
        </w:tc>
      </w:tr>
      <w:tr w:rsidR="006E00DF" w:rsidRPr="004E074A" w:rsidTr="00193B11">
        <w:trPr>
          <w:trHeight w:val="28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Ba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</w:p>
        </w:tc>
      </w:tr>
      <w:tr w:rsidR="006E00DF" w:rsidRPr="004E074A" w:rsidTr="00193B11">
        <w:trPr>
          <w:trHeight w:val="319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6018/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VIB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LMG1201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5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</w:t>
            </w:r>
          </w:p>
        </w:tc>
      </w:tr>
      <w:tr w:rsidR="006E00DF" w:rsidRPr="004E074A" w:rsidTr="00193B1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7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</w:t>
            </w:r>
          </w:p>
        </w:tc>
      </w:tr>
      <w:tr w:rsidR="006E00DF" w:rsidRPr="004E074A" w:rsidTr="00193B11">
        <w:trPr>
          <w:trHeight w:val="282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0DF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T265</w:t>
            </w:r>
          </w:p>
          <w:p w:rsidR="006E00DF" w:rsidRPr="004E074A" w:rsidRDefault="006E00DF" w:rsidP="0019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 xml:space="preserve">Neg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color w:val="020303"/>
                <w:sz w:val="24"/>
                <w:szCs w:val="24"/>
                <w:lang w:eastAsia="da-DK"/>
              </w:rPr>
              <w:t xml:space="preserve">                  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0DF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3</w:t>
            </w:r>
          </w:p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0DF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1</w:t>
            </w:r>
          </w:p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0DF" w:rsidRPr="004E074A" w:rsidRDefault="006E00DF" w:rsidP="00193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E0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</w:t>
            </w:r>
          </w:p>
        </w:tc>
      </w:tr>
    </w:tbl>
    <w:p w:rsidR="006E00DF" w:rsidRPr="004E074A" w:rsidRDefault="006E00DF" w:rsidP="006E00D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  <w:r w:rsidRPr="00BB3BBB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BB3BBB">
        <w:rPr>
          <w:rFonts w:ascii="Times New Roman" w:hAnsi="Times New Roman" w:cs="Times New Roman"/>
          <w:vertAlign w:val="superscript"/>
          <w:lang w:val="en-US"/>
        </w:rPr>
        <w:t>a</w:t>
      </w:r>
      <w:r w:rsidRPr="00BB3BBB">
        <w:rPr>
          <w:rFonts w:ascii="Times New Roman" w:hAnsi="Times New Roman" w:cs="Times New Roman"/>
          <w:lang w:val="en-US"/>
        </w:rPr>
        <w:t>Ranking</w:t>
      </w:r>
      <w:proofErr w:type="spellEnd"/>
      <w:proofErr w:type="gramEnd"/>
      <w:r w:rsidRPr="00BB3BBB">
        <w:rPr>
          <w:rFonts w:ascii="Times New Roman" w:hAnsi="Times New Roman" w:cs="Times New Roman"/>
          <w:lang w:val="en-US"/>
        </w:rPr>
        <w:t xml:space="preserve"> in high (H), medium(M), low (L) or no (N) virulence</w:t>
      </w:r>
    </w:p>
    <w:p w:rsidR="009922FF" w:rsidRPr="006E00DF" w:rsidRDefault="006E00DF">
      <w:pPr>
        <w:rPr>
          <w:lang w:val="en-US"/>
        </w:rPr>
      </w:pPr>
    </w:p>
    <w:sectPr w:rsidR="009922FF" w:rsidRPr="006E00D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0DF"/>
    <w:rsid w:val="00007857"/>
    <w:rsid w:val="000223FB"/>
    <w:rsid w:val="00024B55"/>
    <w:rsid w:val="00033669"/>
    <w:rsid w:val="00070989"/>
    <w:rsid w:val="000716AC"/>
    <w:rsid w:val="00085276"/>
    <w:rsid w:val="000C2F17"/>
    <w:rsid w:val="000E0541"/>
    <w:rsid w:val="000E19EF"/>
    <w:rsid w:val="00103A2E"/>
    <w:rsid w:val="00106315"/>
    <w:rsid w:val="0012536B"/>
    <w:rsid w:val="001650A7"/>
    <w:rsid w:val="001B40E6"/>
    <w:rsid w:val="001D7C93"/>
    <w:rsid w:val="001F5576"/>
    <w:rsid w:val="001F7D8F"/>
    <w:rsid w:val="00215FE0"/>
    <w:rsid w:val="0022239A"/>
    <w:rsid w:val="00223317"/>
    <w:rsid w:val="00255E83"/>
    <w:rsid w:val="002805DC"/>
    <w:rsid w:val="002847EC"/>
    <w:rsid w:val="002D330E"/>
    <w:rsid w:val="002E0275"/>
    <w:rsid w:val="002F4F65"/>
    <w:rsid w:val="003039CE"/>
    <w:rsid w:val="00304042"/>
    <w:rsid w:val="00311ED0"/>
    <w:rsid w:val="00332DA4"/>
    <w:rsid w:val="003917AD"/>
    <w:rsid w:val="003A7239"/>
    <w:rsid w:val="003B3C96"/>
    <w:rsid w:val="003C0600"/>
    <w:rsid w:val="003C2D01"/>
    <w:rsid w:val="003D3853"/>
    <w:rsid w:val="004113BD"/>
    <w:rsid w:val="0042182C"/>
    <w:rsid w:val="004343DC"/>
    <w:rsid w:val="00461574"/>
    <w:rsid w:val="004A31BE"/>
    <w:rsid w:val="004B7238"/>
    <w:rsid w:val="004C5D85"/>
    <w:rsid w:val="004D3798"/>
    <w:rsid w:val="004F229F"/>
    <w:rsid w:val="00511720"/>
    <w:rsid w:val="00530533"/>
    <w:rsid w:val="005312C9"/>
    <w:rsid w:val="005346DC"/>
    <w:rsid w:val="005873C5"/>
    <w:rsid w:val="005A06A8"/>
    <w:rsid w:val="005A6BF7"/>
    <w:rsid w:val="005D6DBB"/>
    <w:rsid w:val="005E2B96"/>
    <w:rsid w:val="00615E4C"/>
    <w:rsid w:val="00637C2D"/>
    <w:rsid w:val="00662D62"/>
    <w:rsid w:val="006B387A"/>
    <w:rsid w:val="006B41FA"/>
    <w:rsid w:val="006C69F8"/>
    <w:rsid w:val="006C6C54"/>
    <w:rsid w:val="006D0B30"/>
    <w:rsid w:val="006D184D"/>
    <w:rsid w:val="006D1ECF"/>
    <w:rsid w:val="006E00DF"/>
    <w:rsid w:val="0071723F"/>
    <w:rsid w:val="00720EF3"/>
    <w:rsid w:val="0075184B"/>
    <w:rsid w:val="00780ABE"/>
    <w:rsid w:val="00790F91"/>
    <w:rsid w:val="007A7A86"/>
    <w:rsid w:val="007B3AF7"/>
    <w:rsid w:val="007B4D3A"/>
    <w:rsid w:val="007B6C59"/>
    <w:rsid w:val="007F2546"/>
    <w:rsid w:val="00836F0D"/>
    <w:rsid w:val="0088468A"/>
    <w:rsid w:val="008A6627"/>
    <w:rsid w:val="008B7376"/>
    <w:rsid w:val="008D7E8B"/>
    <w:rsid w:val="009147CB"/>
    <w:rsid w:val="00920FA4"/>
    <w:rsid w:val="00925FA7"/>
    <w:rsid w:val="00926779"/>
    <w:rsid w:val="00944405"/>
    <w:rsid w:val="009659A6"/>
    <w:rsid w:val="009C3F09"/>
    <w:rsid w:val="009D3CC4"/>
    <w:rsid w:val="00A10BC7"/>
    <w:rsid w:val="00A11A0F"/>
    <w:rsid w:val="00A32378"/>
    <w:rsid w:val="00A64308"/>
    <w:rsid w:val="00AA3F57"/>
    <w:rsid w:val="00B16492"/>
    <w:rsid w:val="00B178FA"/>
    <w:rsid w:val="00B364A1"/>
    <w:rsid w:val="00B36828"/>
    <w:rsid w:val="00B601CD"/>
    <w:rsid w:val="00BA028C"/>
    <w:rsid w:val="00BB3E94"/>
    <w:rsid w:val="00BB77E3"/>
    <w:rsid w:val="00BC295D"/>
    <w:rsid w:val="00C07FAC"/>
    <w:rsid w:val="00C23DCB"/>
    <w:rsid w:val="00C27B0D"/>
    <w:rsid w:val="00C45216"/>
    <w:rsid w:val="00C72A8B"/>
    <w:rsid w:val="00C94B12"/>
    <w:rsid w:val="00CB4FF3"/>
    <w:rsid w:val="00CD6734"/>
    <w:rsid w:val="00CE7FFA"/>
    <w:rsid w:val="00D167CA"/>
    <w:rsid w:val="00D25E35"/>
    <w:rsid w:val="00D50061"/>
    <w:rsid w:val="00DD345F"/>
    <w:rsid w:val="00E21696"/>
    <w:rsid w:val="00E238C6"/>
    <w:rsid w:val="00E5158D"/>
    <w:rsid w:val="00E54293"/>
    <w:rsid w:val="00E846FF"/>
    <w:rsid w:val="00E97C47"/>
    <w:rsid w:val="00ED2025"/>
    <w:rsid w:val="00F07E4A"/>
    <w:rsid w:val="00F27B18"/>
    <w:rsid w:val="00F43A26"/>
    <w:rsid w:val="00F76EDC"/>
    <w:rsid w:val="00F87C3A"/>
    <w:rsid w:val="00F923C3"/>
    <w:rsid w:val="00FB3D02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1</cp:revision>
  <dcterms:created xsi:type="dcterms:W3CDTF">2016-09-09T06:12:00Z</dcterms:created>
  <dcterms:modified xsi:type="dcterms:W3CDTF">2016-09-09T06:12:00Z</dcterms:modified>
</cp:coreProperties>
</file>